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Additional file 3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Cs w:val="21"/>
          <w:lang w:val="it-IT"/>
        </w:rPr>
        <w:t xml:space="preserve">Table S3: Putative genes in the </w:t>
      </w:r>
      <w:r>
        <w:rPr>
          <w:i/>
          <w:kern w:val="0"/>
          <w:szCs w:val="21"/>
          <w:lang w:val="it-IT"/>
        </w:rPr>
        <w:t>L. interrogans</w:t>
      </w:r>
      <w:r>
        <w:rPr/>
        <w:t xml:space="preserve"> serogroup Canicola serovar Canicola str.gui44 O-antigne gene cluster</w:t>
      </w:r>
    </w:p>
    <w:tbl>
      <w:tblPr>
        <w:tblW w:w="12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780"/>
        <w:gridCol w:w="1360"/>
        <w:gridCol w:w="5485"/>
        <w:gridCol w:w="1085"/>
      </w:tblGrid>
      <w:tr>
        <w:trPr>
          <w:trHeight w:val="46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imilar protein, stra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% identical aa/% similar aa (no. of aa overlap)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86)</w:t>
            </w:r>
          </w:p>
        </w:tc>
        <w:tc>
          <w:tcPr>
            <w:tcW w:w="5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R family transcriptional regulator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1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P-fucose synthe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l</w:t>
            </w:r>
          </w:p>
        </w:tc>
      </w:tr>
      <w:tr>
        <w:trPr>
          <w:trHeight w:val="48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6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D dependent oxidoreduc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18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oheptose iso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32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100(26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nose-1-phosphate guan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C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50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P-heptose synth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3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56(35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60(36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/57(54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/80(26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N-terminal sec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/97(31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C-terminal sectio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6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3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14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tT/nudix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2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hodopseudomonas palustris BisA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/65(11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obacter sp. FRC-3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/82(6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ulfovibrio salexigens DSM 263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46(21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reduc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/48(14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ase/meth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robacterium tumefacie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/42(24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ytanoil-CoA alpha hydroxyl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ulobacter sp. K3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/59(24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TDP-6-deoxy-L-hexose 3-O-meth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gnetococcus sp. MC-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/50(38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/90(6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transposase protein 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/93(10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transposase protein B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/97(4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rine acet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/86(41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56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C transporter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nT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14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3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-adenosylmethionine-dependent meth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1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55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/98(22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acylneuraminate cytidyl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3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glucose 4,6-dehydra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A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/97(38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aminotransferase, degT famil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/99(20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8(34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-acetyl neuramic acid synthetase NeuB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aB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/98(38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DP-N-acetylglucosamine-2-epimerase NeuC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aC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5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nose-1-phosphate guan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C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/97(38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75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-acetyl neuramic acid synthetase NeuB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aB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9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20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ylneuraminate cytidyl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5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ron alcohol dehydrogen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2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lybdopterin cofactor synthesis protein 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28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methyltransferase-related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60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carbamo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/97(58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/97(21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-phosphogluconolacton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gl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19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actoside O-acet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5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dehydro-3-deoxyglucarate aldol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25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eoxy-manno-octulosonate cytidyl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B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4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xidoreduc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/98(25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ositol monophophatase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4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bosomal protein S27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3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oglycerate dehydrogen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629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5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cose-1-phosphate cytidyl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dhA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6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P-glucose 4,6-dehydra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dhB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15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3,5-epimerase and related enzym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1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29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/94(13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/96(28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lysaccharide deacetylase-like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70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B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67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12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/66(37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4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6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7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N-acetylglucosamine 2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n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9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421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lanic biosynthesis UDP-glucose lipid carrier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caJ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42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447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lysaccharide biosynthesis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/95(300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18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25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/97(13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gar iso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6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gT/DnrJ/EryC1/StrS family protei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28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7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58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C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3,5-epim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/99(30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reduc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B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36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glucose 4,6-dehydrat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A</w:t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9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cose-1-phosphate thymidylyl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8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24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9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03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rhamnosyl transferase rfbF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9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282)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44_rfb9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464)</w:t>
            </w:r>
          </w:p>
        </w:tc>
        <w:tc>
          <w:tcPr>
            <w:tcW w:w="5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dium:sulfate symporter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T</w:t>
            </w:r>
          </w:p>
        </w:tc>
      </w:tr>
    </w:tbl>
    <w:p>
      <w:pPr>
        <w:pStyle w:val="Normal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aa, amino acid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bCs/>
          <w:kern w:val="0"/>
          <w:szCs w:val="21"/>
          <w:lang w:val="it-IT"/>
        </w:rPr>
        <w:t xml:space="preserve">Table S4: Putative genes in the </w:t>
      </w:r>
      <w:r>
        <w:rPr>
          <w:i/>
          <w:kern w:val="0"/>
          <w:szCs w:val="21"/>
          <w:lang w:val="it-IT"/>
        </w:rPr>
        <w:t>L. interrogans</w:t>
      </w:r>
      <w:r>
        <w:rPr>
          <w:kern w:val="0"/>
          <w:szCs w:val="21"/>
          <w:lang w:val="it-IT"/>
        </w:rPr>
        <w:t xml:space="preserve"> </w:t>
      </w:r>
      <w:r>
        <w:rPr>
          <w:kern w:val="0"/>
          <w:szCs w:val="21"/>
        </w:rPr>
        <w:t>serogroup Autumnalis serovar Autumnalis str.lin4</w:t>
      </w:r>
      <w:r>
        <w:rPr>
          <w:kern w:val="0"/>
          <w:szCs w:val="21"/>
          <w:lang w:val="it-IT"/>
        </w:rPr>
        <w:t xml:space="preserve"> O-antigne gene cluster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780"/>
        <w:gridCol w:w="1360"/>
        <w:gridCol w:w="4017"/>
        <w:gridCol w:w="1260"/>
      </w:tblGrid>
      <w:tr>
        <w:trPr>
          <w:trHeight w:val="465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imilar protein, stra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% identical aa/% similar aa (no. of aa overlap)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86)</w:t>
            </w:r>
          </w:p>
        </w:tc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R family transcriptional regulato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5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1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P-fucos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l</w:t>
            </w:r>
          </w:p>
        </w:tc>
      </w:tr>
      <w:tr>
        <w:trPr>
          <w:trHeight w:val="480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D dependent oxido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oheptose iso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mhA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2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3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nose-1-phosphate guan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C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52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P-heptos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fa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3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56(35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60(3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/58(54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/79(26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N-terminal se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/97(31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C-terminal se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6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3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1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tT/nudix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22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/100(17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40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-mycarose 3-C-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/99(35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osamin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30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methionyl-tRNA(fmet) n-form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/52(37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/50(19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/54(37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transport ATP-binding protein msb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nT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sobacterium nucleatum subsp.nucleatum ATCC 2558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/56(26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chloromonas aromatica RC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/79(39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chloromonas aromatica RC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/64(28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do/keto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anocaldococcus jannaschii DSM 26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/52(29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ore coat polysaccharide biosynthesis protein 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s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anocaldococcus jannaschii DSM 26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47(23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ore coat polysaccharide biosynthesis protein 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sF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lfurimonas denitrificans DSM 12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/64(42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mate-1-semialdehyde 2,1-aminomu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lfurimonas denitrificans DSM 12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/68(26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itrilase/cyanide hydratase and apolipoprotein N-ac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biflexa serovar Patoc strain 'Patoc 1 (Paris)'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/64(28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biflexa serovar Patoc strain 'Patoc 1 (Ames)'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/59(12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et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obacillus sp. Y412MC6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/84(33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-acylneuraminate-9-phosphat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/97(20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pos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mpylobacter jejuni subsp.jejuni CG848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/40(30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gT/DnrJ/EryC1/StrS aminotransfer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ewanella denitrificans OS2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/50(45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D dependent oxido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aryochloris marina MBIC110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/68(25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dehydro-3-deoxyphosphooctonate 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rL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ulfobacterium autotrophicum HRM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56(12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mpylobacter coli RM22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56(25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,4-dihydroxyhept-2-ene-1,7-dioic acid 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pitutaceae bacterium TAV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/67(25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ort-chain dehydrogenase/reductase SD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anothece sp. PCC 88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/44(24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ctobacillus reuteri DSM 2001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/55(25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ort-chain dehydrogenase/reductase SD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54(25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eoxy-manno-octulosonate 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rabacteroides distasonis ATCC 85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/53(7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obacterium nodulans ORS 206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/71(12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/92(1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transposase protein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6/90(11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transposase protein 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/66(37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Copenhageni str. Fiocruz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6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cleoside-diphosphate-sugar 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7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N-acetylglucosamine 2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9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42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lanic biosynthesis UDP-glucose lipid carrier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caJ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42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44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lysaccharide biosynthesis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/95(30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9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4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13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6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7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57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3,5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C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0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3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glucose 4,6-dehydr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7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9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cose-1-phosphate thym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A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8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2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8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0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rhamnosyl transferase rfb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8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8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77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_rfb8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464)</w:t>
            </w:r>
          </w:p>
        </w:tc>
        <w:tc>
          <w:tcPr>
            <w:tcW w:w="4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dium:sulfate symport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T</w:t>
            </w:r>
          </w:p>
        </w:tc>
      </w:tr>
    </w:tbl>
    <w:p>
      <w:pPr>
        <w:pStyle w:val="Normal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aa, amino acid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Cs w:val="21"/>
          <w:lang w:val="it-IT"/>
        </w:rPr>
        <w:t xml:space="preserve">Table S5: Putative genes in the </w:t>
      </w:r>
      <w:r>
        <w:rPr>
          <w:i/>
          <w:kern w:val="0"/>
          <w:szCs w:val="21"/>
          <w:lang w:val="it-IT"/>
        </w:rPr>
        <w:t>L. interrogans</w:t>
      </w:r>
      <w:r>
        <w:rPr>
          <w:kern w:val="0"/>
          <w:szCs w:val="21"/>
          <w:lang w:val="it-IT"/>
        </w:rPr>
        <w:t xml:space="preserve"> serogroup Grippotyphosa serovar Linhai str.lin6 </w:t>
      </w:r>
      <w:r>
        <w:rPr/>
        <w:t>O-antigne gene cluster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780"/>
        <w:gridCol w:w="1360"/>
        <w:gridCol w:w="4017"/>
        <w:gridCol w:w="1260"/>
      </w:tblGrid>
      <w:tr>
        <w:trPr>
          <w:trHeight w:val="622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imilar protein, stra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% identical aa/% similar aa (no. of aa overlap)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</w:tr>
      <w:tr>
        <w:trPr>
          <w:trHeight w:val="622" w:hRule="atLeast"/>
        </w:trPr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06)</w:t>
            </w:r>
          </w:p>
        </w:tc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criptional regulator, marR famil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1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DP-fucos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l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D dependent oxido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oheptose iso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mhA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2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6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nose-1-phosphate guan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C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50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DP-heptose synth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fa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33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/56(35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/60(3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/57(54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/80(26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N-terminal  se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/97(31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ketolase C-terminal  se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6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3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1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tT/nudix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2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7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8/99(39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-mycarose 3-C-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obium ferrooxidans DSM 1303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/53(23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ort-chain dehydrogenase/reductase SD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gnetococcus sp. MC-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/47(37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51(39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/51(20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49(52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transport ATP-binding protein msb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nT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43(29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/52(39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3/StrS 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chloromonas aromatica RC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/64(28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do/keto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/44(33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-acetyl neuramic acid synthetase Neu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a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/49(23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ore coat polysaccharide biosynthesis protein spsF-lik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lfurimonas denitrificans DSM 12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/64(428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tamate-1-semialdehyde 2,1-aminomu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/52(25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carbon-nitrogen  hydr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biflexa serovar Patoc strain 'Patoc 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/65(27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/49(12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ionyl-tRNA form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/57(32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-acetyl neuramic acid synthetase Neu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a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6_rfb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biflexa serovar Patoc strain 'Patoc 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/40(18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6_rfb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ine gamma proteobacterium HTCC208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/72(23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transferase domain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/65(25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hydro-3-deoxyphosphooctonate 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dsA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sulfobacterium autotrophicum HRM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/55(11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ds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/53(23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hydro-3-deoxyglucarate 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rL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/49(24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-oxoacyl-[acyl-carrier  protein]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bG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/60(19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actoside O-acet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bbJ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anothece sp. PCC 880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/45(26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/50(2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oxoacyl-[acyl-carrier protein]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bG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/54(25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deoxy-manno-octulosonate  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ynechococcus sp. WH 780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/69(15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sphatase kds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obacterium nodulans ORS 206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/64(23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hyltransferase type 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/78(67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/92(43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/66(377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4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6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7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DP-N-acetylglucosamine  2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9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42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lanic biosynthesis UDP-glucose  lipid carrier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caJ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41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42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lysaccharide biosynthesis 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/95(300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01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3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6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able DegT/DnrJ/EryC1/StrS 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E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265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7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58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18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3,5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C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/99(306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4-dehydrorhamnos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349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glucose 4,6-dehydr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B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29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e-1-phosphate thym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A</w:t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24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/100(303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TDP-rhamnosyl transferase rfb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100(282)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23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_rfb78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9/99(464)</w:t>
            </w:r>
          </w:p>
        </w:tc>
        <w:tc>
          <w:tcPr>
            <w:tcW w:w="4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odium:sulfate symport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T</w:t>
            </w:r>
          </w:p>
        </w:tc>
      </w:tr>
    </w:tbl>
    <w:p>
      <w:pPr>
        <w:pStyle w:val="Normal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aa, amino acid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Cs/>
          <w:kern w:val="0"/>
          <w:szCs w:val="21"/>
          <w:lang w:val="it-IT"/>
        </w:rPr>
        <w:t xml:space="preserve">Table S6: Putative genes in the </w:t>
      </w:r>
      <w:r>
        <w:rPr>
          <w:i/>
          <w:kern w:val="0"/>
          <w:szCs w:val="21"/>
          <w:lang w:val="it-IT"/>
        </w:rPr>
        <w:t>L. interrogans</w:t>
      </w:r>
      <w:r>
        <w:rPr>
          <w:kern w:val="0"/>
          <w:szCs w:val="21"/>
          <w:lang w:val="it-IT"/>
        </w:rPr>
        <w:t xml:space="preserve"> serogroup Hebdomadis serovar </w:t>
      </w:r>
      <w:r>
        <w:rPr>
          <w:kern w:val="0"/>
          <w:szCs w:val="21"/>
          <w:lang w:val="it-IT"/>
        </w:rPr>
        <w:t>H</w:t>
      </w:r>
      <w:r>
        <w:rPr>
          <w:kern w:val="0"/>
          <w:szCs w:val="21"/>
          <w:lang w:val="it-IT"/>
        </w:rPr>
        <w:t xml:space="preserve">ebdomadis str.C401 </w:t>
      </w:r>
      <w:r>
        <w:rPr/>
        <w:t>O-antigne gene cluster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3780"/>
        <w:gridCol w:w="1360"/>
        <w:gridCol w:w="4560"/>
        <w:gridCol w:w="1260"/>
      </w:tblGrid>
      <w:tr>
        <w:trPr>
          <w:trHeight w:val="622" w:hRule="atLeast"/>
        </w:trPr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Similar protein, stra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% identical aa/% similar aa (no. of aa overlap)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  <w:tc>
          <w:tcPr>
            <w:tcW w:w="4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of 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</w:tr>
      <w:tr>
        <w:trPr>
          <w:trHeight w:val="622" w:hRule="atLeast"/>
        </w:trPr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/100(86)</w:t>
            </w:r>
          </w:p>
        </w:tc>
        <w:tc>
          <w:tcPr>
            <w:tcW w:w="4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R family transcriptional regulato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31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DP-fucose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l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8(36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cohol dehyo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/98(21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35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-acetylneuraminic acid (sialic acid)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B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7(22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Dvul_0366, Desulfovibrio vulgaris subsp. vulgaris DP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/50(128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ylneuraminate 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59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amo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38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idoxal phosphate-dependent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fS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58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amo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7(53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6(41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idoxal-phosphate-dependent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fS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/95(345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7(18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et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/58(60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amo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/63(21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oplasma api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/41(21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omosomal replication initiator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naA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sulfococcus oleovorans Hxd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/68(20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sase IS4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chrobactrum anthropi ATCC 4918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/65(8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sase IS4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/92(44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inopep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/95(24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/94(45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/98(255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ort chain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/95(31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yl-alcohol dehydrogenase-related oxido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/98(28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-acetylneuraminic acid (sialic acid) synthe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B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Clostridium botulinum B1 str. okr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/51(29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idyltransferase-like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/97(22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8(40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idoxal-phosphate-dependent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2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6(568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 transporter permease/ATP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nT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6(36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/78(59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/87(21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phosphogluconolactonase/glucosamine-6-phosphate isomerase/deam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/85(275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/96(21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heptose iso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25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hydro-3-deoxyglucarate 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A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25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-deoxy-manno-octulosonate cyt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dsB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34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xidoreduc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6(25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sitol monophophatase 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3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rmosynechococcus elongatus BP-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/58(5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carbonate transport system substrate-binding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No homology gene was found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/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/89(4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6(7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/92(22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/93(349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/98(318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5(32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ase/meth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33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/90(63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4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/96(28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/97(38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-loop superfamil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/96(20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idazole glycerol phosphate synthase subunit His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7(24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idazole glycerol phosphate synthase subunit His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/96(39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6(33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side-diphosphate-sugar 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/94(18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side-diphosphate-sugar pyrophosphor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7(28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e galactose 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/95(34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DP-glucose 4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lE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/90(36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side-diphosphate-sugar 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5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/90(37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DP-N-acetylglucosamine 2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cB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/87(398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6(42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decaprenyl-galact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caJ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JB19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/95(42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44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ysaccharide biosynthesis export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/94(300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utative 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297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100(325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/97(138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gar iso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/95(36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gar pyridoxal-phosphate-dependent amino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6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/97(24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Leptospira borgpetersenii serovar Hardjo-bovis L5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6(28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/95(57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18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DP-4-dehydrorhamnose 3,5-epim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C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/99(30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DP-4-dehydrorhamnose reduc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D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100(336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DP-glucose 4,6-dehydrat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B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/100(294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e-1-phosphate thymidy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mlA</w:t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301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99(303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DP-rhamnosyl transferase rfb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22" w:hRule="atLeast"/>
        </w:trPr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Lai str. 566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/99(282)</w:t>
            </w:r>
          </w:p>
        </w:tc>
        <w:tc>
          <w:tcPr>
            <w:tcW w:w="4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 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74" w:hRule="atLeast"/>
        </w:trPr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401_rfb7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ptospira interrogans serovar Copenhageni str. Fiocruz  L1-13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/100(464)</w:t>
            </w:r>
          </w:p>
        </w:tc>
        <w:tc>
          <w:tcPr>
            <w:tcW w:w="4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dium:sulfate symport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tT</w:t>
            </w:r>
          </w:p>
        </w:tc>
      </w:tr>
    </w:tbl>
    <w:p>
      <w:pPr>
        <w:pStyle w:val="Normal"/>
        <w:rPr/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aa, amino aci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06:00Z</dcterms:created>
  <dc:creator>Kate Mosford</dc:creator>
  <dc:description/>
  <cp:keywords/>
  <dc:language>en-US</dc:language>
  <cp:lastModifiedBy>Kate Mosford</cp:lastModifiedBy>
  <dcterms:modified xsi:type="dcterms:W3CDTF">2010-02-16T15:06:00Z</dcterms:modified>
  <cp:revision>1</cp:revision>
  <dc:subject/>
  <dc:title>Additional file 3</dc:title>
</cp:coreProperties>
</file>